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587A5" w14:textId="5510257A" w:rsidR="00D651FE" w:rsidRPr="00E00CFD" w:rsidRDefault="00EB2FFF" w:rsidP="00902EE3">
      <w:pPr>
        <w:spacing w:line="312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E00CFD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="006C26B5" w:rsidRPr="00E00CFD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E00CFD">
        <w:rPr>
          <w:rFonts w:ascii="Times New Roman" w:hAnsi="Times New Roman" w:cs="Times New Roman"/>
          <w:b/>
          <w:bCs/>
          <w:sz w:val="18"/>
          <w:szCs w:val="18"/>
        </w:rPr>
        <w:t>. siRNAs used in this study.</w:t>
      </w:r>
    </w:p>
    <w:tbl>
      <w:tblPr>
        <w:tblW w:w="8588" w:type="dxa"/>
        <w:tblInd w:w="-108" w:type="dxa"/>
        <w:tblLook w:val="04A0" w:firstRow="1" w:lastRow="0" w:firstColumn="1" w:lastColumn="0" w:noHBand="0" w:noVBand="1"/>
      </w:tblPr>
      <w:tblGrid>
        <w:gridCol w:w="1887"/>
        <w:gridCol w:w="658"/>
        <w:gridCol w:w="2215"/>
        <w:gridCol w:w="2515"/>
        <w:gridCol w:w="1313"/>
      </w:tblGrid>
      <w:tr w:rsidR="00602DA4" w:rsidRPr="00E00CFD" w14:paraId="0359AF38" w14:textId="77777777" w:rsidTr="007E6872">
        <w:trPr>
          <w:trHeight w:val="266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FD08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6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F764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602DA4" w:rsidRPr="00E00CFD" w14:paraId="35514AC0" w14:textId="77777777" w:rsidTr="007E6872">
        <w:trPr>
          <w:trHeight w:val="266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C6F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ACGAP1#1</w:t>
            </w:r>
          </w:p>
        </w:tc>
        <w:tc>
          <w:tcPr>
            <w:tcW w:w="6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4CA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CGAAGGACUUUGAGGAUUTT </w:t>
            </w:r>
          </w:p>
        </w:tc>
      </w:tr>
      <w:tr w:rsidR="00602DA4" w:rsidRPr="00E00CFD" w14:paraId="2EA38D46" w14:textId="77777777" w:rsidTr="007E6872">
        <w:trPr>
          <w:trHeight w:val="25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AD9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ACGAP1#2</w:t>
            </w:r>
          </w:p>
        </w:tc>
        <w:tc>
          <w:tcPr>
            <w:tcW w:w="6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B2B" w14:textId="55FB1FE3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UGAAGCAUGCACGUAAUTT</w:t>
            </w:r>
          </w:p>
        </w:tc>
      </w:tr>
      <w:tr w:rsidR="00602DA4" w:rsidRPr="00E00CFD" w14:paraId="22D64C38" w14:textId="77777777" w:rsidTr="007E6872">
        <w:trPr>
          <w:trHeight w:val="25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94D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DM2</w:t>
            </w:r>
          </w:p>
        </w:tc>
        <w:tc>
          <w:tcPr>
            <w:tcW w:w="6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4C3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GUAUAUUAUGACUAATT</w:t>
            </w:r>
          </w:p>
        </w:tc>
      </w:tr>
      <w:tr w:rsidR="00602DA4" w:rsidRPr="00E00CFD" w14:paraId="5056E295" w14:textId="77777777" w:rsidTr="007E6872">
        <w:trPr>
          <w:trHeight w:val="266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D218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AR</w:t>
            </w:r>
            <w:proofErr w:type="spellEnd"/>
          </w:p>
        </w:tc>
        <w:tc>
          <w:tcPr>
            <w:tcW w:w="6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9CB6" w14:textId="77777777" w:rsidR="00602DA4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AGGCCAGUUGUAUGGAC</w:t>
            </w:r>
          </w:p>
        </w:tc>
      </w:tr>
      <w:tr w:rsidR="00602DA4" w:rsidRPr="00E00CFD" w14:paraId="0A6A7C39" w14:textId="77777777" w:rsidTr="007E6872">
        <w:trPr>
          <w:trHeight w:val="266"/>
        </w:trPr>
        <w:tc>
          <w:tcPr>
            <w:tcW w:w="85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221" w14:textId="77777777" w:rsidR="008A5FE3" w:rsidRPr="00E00CFD" w:rsidRDefault="00602DA4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se siRNA were purchased from </w:t>
            </w:r>
            <w:proofErr w:type="spellStart"/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Pharma</w:t>
            </w:r>
            <w:proofErr w:type="spellEnd"/>
            <w:r w:rsidRPr="00E00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Shanghai, China).</w:t>
            </w:r>
          </w:p>
          <w:p w14:paraId="6D261FF8" w14:textId="77777777" w:rsidR="008A5FE3" w:rsidRPr="00E00CFD" w:rsidRDefault="008A5FE3" w:rsidP="00902EE3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86BD35" w14:textId="77777777" w:rsidR="008A5FE3" w:rsidRPr="00E00CFD" w:rsidRDefault="008A5FE3" w:rsidP="008A5FE3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S</w:t>
            </w:r>
            <w:r w:rsidRPr="00A9323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Clinicopathological demographics of 132 localized PCa patients.</w:t>
            </w:r>
          </w:p>
          <w:tbl>
            <w:tblPr>
              <w:tblW w:w="8206" w:type="dxa"/>
              <w:tblLook w:val="04A0" w:firstRow="1" w:lastRow="0" w:firstColumn="1" w:lastColumn="0" w:noHBand="0" w:noVBand="1"/>
            </w:tblPr>
            <w:tblGrid>
              <w:gridCol w:w="3399"/>
              <w:gridCol w:w="2315"/>
              <w:gridCol w:w="2492"/>
            </w:tblGrid>
            <w:tr w:rsidR="008A5FE3" w:rsidRPr="00E00CFD" w14:paraId="64977E3D" w14:textId="77777777" w:rsidTr="00B04E5F">
              <w:trPr>
                <w:trHeight w:val="424"/>
              </w:trPr>
              <w:tc>
                <w:tcPr>
                  <w:tcW w:w="3399" w:type="dxa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623B630" w14:textId="5B72257E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Parameters</w:t>
                  </w:r>
                </w:p>
              </w:tc>
              <w:tc>
                <w:tcPr>
                  <w:tcW w:w="23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111201" w14:textId="159420B6" w:rsidR="008A5FE3" w:rsidRPr="00E00CFD" w:rsidRDefault="002B3A4C" w:rsidP="008A5FE3">
                  <w:pPr>
                    <w:widowControl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 w:rsidR="008A5FE3" w:rsidRPr="00E00CFD">
                    <w:rPr>
                      <w:rFonts w:ascii="Times New Roman" w:eastAsia="宋体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unt</w:t>
                  </w:r>
                  <w:r w:rsidR="008A5FE3" w:rsidRPr="00E00CF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                                  </w:t>
                  </w:r>
                </w:p>
              </w:tc>
              <w:tc>
                <w:tcPr>
                  <w:tcW w:w="24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EC76A6" w14:textId="4266760D" w:rsidR="008A5FE3" w:rsidRPr="00E00CFD" w:rsidRDefault="009C6AA9" w:rsidP="008A5FE3">
                  <w:pPr>
                    <w:widowControl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Percentage (</w:t>
                  </w:r>
                  <w:r w:rsidR="008A5FE3" w:rsidRPr="00E00CF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%)</w:t>
                  </w:r>
                </w:p>
              </w:tc>
            </w:tr>
            <w:tr w:rsidR="008A5FE3" w:rsidRPr="00E00CFD" w14:paraId="0E198DFD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D2D533" w14:textId="376D372B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Age</w:t>
                  </w:r>
                  <w:r w:rsidR="002B3A4C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(years) 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49B808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25CEB7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31224AAF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68CFB9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&lt;60 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F59126" w14:textId="6BF1FAFC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CE2757" w14:textId="6EB792EC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</w:tr>
            <w:tr w:rsidR="008A5FE3" w:rsidRPr="00E00CFD" w14:paraId="25B0B4B5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97DFFD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≥60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789A2A" w14:textId="35A09559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9BF3260" w14:textId="138C5967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</w:tr>
            <w:tr w:rsidR="008A5FE3" w:rsidRPr="00E00CFD" w14:paraId="3687A978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1140E6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Gleason score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F3736C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9FD519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5ADC5DD0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D7D218F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≤</w:t>
                  </w: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7D30EF" w14:textId="7902DAA7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CB0D54" w14:textId="0A4E8D07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</w:tr>
            <w:tr w:rsidR="008A5FE3" w:rsidRPr="00E00CFD" w14:paraId="2AED970A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07CCD4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&gt;7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D49B9CE" w14:textId="32B8CC16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69F70B" w14:textId="0284F966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</w:tr>
            <w:tr w:rsidR="008A5FE3" w:rsidRPr="00E00CFD" w14:paraId="05207EFD" w14:textId="77777777" w:rsidTr="00512082">
              <w:trPr>
                <w:trHeight w:val="448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C83152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Lymphatic invasion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191D0F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7CB579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3B8C1729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B46B07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7AD173" w14:textId="32119FED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C1DD74" w14:textId="426065D8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</w:tr>
            <w:tr w:rsidR="008A5FE3" w:rsidRPr="00E00CFD" w14:paraId="674A1C81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61541E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E4BCAC" w14:textId="081B898C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26C7B0" w14:textId="072FD442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</w:t>
                  </w:r>
                </w:p>
              </w:tc>
            </w:tr>
            <w:tr w:rsidR="008A5FE3" w:rsidRPr="00E00CFD" w14:paraId="15A0BDB1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347E12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T stage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D54005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05E499" w14:textId="77777777" w:rsidR="008A5FE3" w:rsidRPr="002B3A4C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139E1EFD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99E360" w14:textId="6ECB4BEB" w:rsidR="008A5FE3" w:rsidRPr="00E00CFD" w:rsidRDefault="002B3A4C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T1</w:t>
                  </w:r>
                  <w:r w:rsidR="008A5FE3"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、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T2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B4BCED" w14:textId="77C2A5A6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4C0D53F" w14:textId="082C759A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</w:tr>
            <w:tr w:rsidR="008A5FE3" w:rsidRPr="00E00CFD" w14:paraId="1EA85BCE" w14:textId="77777777" w:rsidTr="00512082">
              <w:trPr>
                <w:trHeight w:val="291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178C61" w14:textId="51678C74" w:rsidR="008A5FE3" w:rsidRPr="00E00CFD" w:rsidRDefault="002B3A4C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T3</w:t>
                  </w:r>
                  <w:r w:rsidR="008A5FE3"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、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T4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712F1F" w14:textId="7BA885B9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296F7C" w14:textId="0C84259F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</w:tr>
            <w:tr w:rsidR="008A5FE3" w:rsidRPr="00E00CFD" w14:paraId="1D251D11" w14:textId="77777777" w:rsidTr="00512082">
              <w:trPr>
                <w:trHeight w:val="526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D6A86E" w14:textId="44A3F251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PSA </w:t>
                  </w:r>
                  <w:r w:rsidR="002B3A4C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>l</w:t>
                  </w: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evel</w:t>
                  </w:r>
                  <w:r w:rsidR="002B3A4C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(ng/ml)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85F73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2904D" w14:textId="77777777" w:rsidR="008A5FE3" w:rsidRPr="002B3A4C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5EB379E7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D8E02E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&lt;4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1D17BC" w14:textId="5EF77362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2444AA" w14:textId="6093F80C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</w:tr>
            <w:tr w:rsidR="008A5FE3" w:rsidRPr="00E00CFD" w14:paraId="03C21ADF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586C4F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≥</w:t>
                  </w: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3FE0ED" w14:textId="2665AD00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A4AFDA" w14:textId="279FD068" w:rsidR="008A5FE3" w:rsidRPr="002B3A4C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  <w:r w:rsidR="009C6AA9"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</w:tr>
            <w:tr w:rsidR="008A5FE3" w:rsidRPr="00E00CFD" w14:paraId="0093945F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8D8B2B" w14:textId="390AFCC6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Biochemical </w:t>
                  </w:r>
                  <w:r w:rsidR="002B3A4C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>r</w:t>
                  </w:r>
                  <w:r w:rsidRPr="00E00CFD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ecurrence 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20C643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62E9C7" w14:textId="77777777" w:rsidR="008A5FE3" w:rsidRPr="002B3A4C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A5FE3" w:rsidRPr="00E00CFD" w14:paraId="45D67072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8AFAA06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61A73C9" w14:textId="18A2F195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FD8AF85" w14:textId="75900D58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</w:tr>
            <w:tr w:rsidR="008A5FE3" w:rsidRPr="00E00CFD" w14:paraId="78938D37" w14:textId="77777777" w:rsidTr="00512082">
              <w:trPr>
                <w:trHeight w:val="305"/>
              </w:trPr>
              <w:tc>
                <w:tcPr>
                  <w:tcW w:w="33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EA48EB2" w14:textId="77777777" w:rsidR="008A5FE3" w:rsidRPr="00E00CFD" w:rsidRDefault="008A5FE3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23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A030EDE" w14:textId="2A971F11" w:rsidR="008A5FE3" w:rsidRPr="00E00CFD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24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25E2A14" w14:textId="325CEBDF" w:rsidR="008A5FE3" w:rsidRPr="002B3A4C" w:rsidRDefault="009C6AA9" w:rsidP="008A5FE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B3A4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</w:tr>
          </w:tbl>
          <w:p w14:paraId="468EDC74" w14:textId="77777777" w:rsidR="007E6872" w:rsidRDefault="007E6872" w:rsidP="007E6872">
            <w:pPr>
              <w:spacing w:line="312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highlight w:val="yellow"/>
              </w:rPr>
            </w:pPr>
          </w:p>
          <w:p w14:paraId="5E0140F3" w14:textId="71FD028B" w:rsidR="007E6872" w:rsidRPr="00E00CFD" w:rsidRDefault="007E6872" w:rsidP="007E6872">
            <w:pPr>
              <w:spacing w:line="312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323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pplementary Table S</w:t>
            </w:r>
            <w:r w:rsidRPr="00A93235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A9323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 Primers used in this study.</w:t>
            </w:r>
          </w:p>
          <w:tbl>
            <w:tblPr>
              <w:tblW w:w="8372" w:type="dxa"/>
              <w:tblLook w:val="04A0" w:firstRow="1" w:lastRow="0" w:firstColumn="1" w:lastColumn="0" w:noHBand="0" w:noVBand="1"/>
            </w:tblPr>
            <w:tblGrid>
              <w:gridCol w:w="1132"/>
              <w:gridCol w:w="3657"/>
              <w:gridCol w:w="3583"/>
            </w:tblGrid>
            <w:tr w:rsidR="007E6872" w:rsidRPr="00E00CFD" w14:paraId="30566830" w14:textId="77777777" w:rsidTr="00C06FC8">
              <w:trPr>
                <w:trHeight w:val="287"/>
              </w:trPr>
              <w:tc>
                <w:tcPr>
                  <w:tcW w:w="11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258D08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ene</w:t>
                  </w:r>
                </w:p>
              </w:tc>
              <w:tc>
                <w:tcPr>
                  <w:tcW w:w="36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A0552E" w14:textId="77777777" w:rsidR="007E6872" w:rsidRPr="00E00CFD" w:rsidRDefault="007E6872" w:rsidP="007E6872">
                  <w:pPr>
                    <w:widowControl/>
                    <w:spacing w:line="312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35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F0A77E" w14:textId="77777777" w:rsidR="007E6872" w:rsidRPr="00E00CFD" w:rsidRDefault="007E6872" w:rsidP="007E6872">
                  <w:pPr>
                    <w:widowControl/>
                    <w:spacing w:line="312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verse</w:t>
                  </w:r>
                </w:p>
              </w:tc>
            </w:tr>
            <w:tr w:rsidR="007E6872" w:rsidRPr="00E00CFD" w14:paraId="3F7EAA5D" w14:textId="77777777" w:rsidTr="00C06FC8">
              <w:trPr>
                <w:trHeight w:val="287"/>
              </w:trPr>
              <w:tc>
                <w:tcPr>
                  <w:tcW w:w="11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7C3FD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CGAP1</w:t>
                  </w:r>
                </w:p>
              </w:tc>
              <w:tc>
                <w:tcPr>
                  <w:tcW w:w="365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6B6D9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GATGCTGAATGTGCGGAAT</w:t>
                  </w:r>
                </w:p>
              </w:tc>
              <w:tc>
                <w:tcPr>
                  <w:tcW w:w="35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17912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GCCAACTGGATAAATTGGACTT</w:t>
                  </w:r>
                </w:p>
              </w:tc>
            </w:tr>
            <w:tr w:rsidR="007E6872" w:rsidRPr="00E00CFD" w14:paraId="019484E2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5A9151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85C0F8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AGCAGGGATGACTCTGGG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48BD58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GGGTTGTCTCCTCAGTGG</w:t>
                  </w:r>
                </w:p>
              </w:tc>
            </w:tr>
            <w:tr w:rsidR="007E6872" w:rsidRPr="00E00CFD" w14:paraId="2AC322D0" w14:textId="77777777" w:rsidTr="00C06FC8">
              <w:trPr>
                <w:trHeight w:val="347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BA7026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-V7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6D43CC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AGCTGCAAGGTCTTCTTCA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CECE0A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TCTGGTCATTTTGAGATGC</w:t>
                  </w:r>
                </w:p>
              </w:tc>
            </w:tr>
            <w:tr w:rsidR="007E6872" w:rsidRPr="00E00CFD" w14:paraId="35399233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1B3C7D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PDH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EC405A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ACCGTCAAGGCTGAGAAC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6DBEB2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GTGAAGACGCCAGTGGA</w:t>
                  </w:r>
                </w:p>
              </w:tc>
            </w:tr>
            <w:tr w:rsidR="007E6872" w:rsidRPr="00E00CFD" w14:paraId="1C3ABAEE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A78B4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SA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E58ADA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CTGGATCTGAGAGAGATATCATC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0C919B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ACCTTTTTTTTTCTGGATTGTTG</w:t>
                  </w:r>
                </w:p>
              </w:tc>
            </w:tr>
            <w:tr w:rsidR="007E6872" w:rsidRPr="00E00CFD" w14:paraId="719C752B" w14:textId="77777777" w:rsidTr="00C06FC8">
              <w:trPr>
                <w:trHeight w:val="299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20B37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K2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14ECC8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ATGCCTGGAGACATATC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CB084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CCAGCACATGTCACTCTCC</w:t>
                  </w:r>
                </w:p>
              </w:tc>
            </w:tr>
            <w:tr w:rsidR="007E6872" w:rsidRPr="00E00CFD" w14:paraId="22AEA379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7DBD3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TMPRSS2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C8E207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TAAACTCTCCCTGCCAC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93FF1C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CTCCAGGAAGTGGGGATG</w:t>
                  </w:r>
                </w:p>
              </w:tc>
            </w:tr>
            <w:tr w:rsidR="007E6872" w:rsidRPr="00E00CFD" w14:paraId="6679D652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22BAE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BE2C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127A11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TGAACACACATGCTGCCGAG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E1BF6E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CTTTGAGTAGGTTTCTTGCAG</w:t>
                  </w:r>
                </w:p>
              </w:tc>
            </w:tr>
            <w:tr w:rsidR="007E6872" w:rsidRPr="00E00CFD" w14:paraId="2EBD0051" w14:textId="77777777" w:rsidTr="00C06FC8">
              <w:trPr>
                <w:trHeight w:val="299"/>
              </w:trPr>
              <w:tc>
                <w:tcPr>
                  <w:tcW w:w="11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FEF30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KBP5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7F7C1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212121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212121"/>
                      <w:kern w:val="0"/>
                      <w:sz w:val="18"/>
                      <w:szCs w:val="18"/>
                    </w:rPr>
                    <w:t>AGAACCAAACGGAAAGGAG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86F91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CACATCTCTGCAGTCAAA</w:t>
                  </w:r>
                </w:p>
              </w:tc>
            </w:tr>
            <w:tr w:rsidR="007E6872" w:rsidRPr="00E00CFD" w14:paraId="65756AFA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1F9F8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39F7110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HIP</w:t>
                  </w:r>
                </w:p>
              </w:tc>
              <w:tc>
                <w:tcPr>
                  <w:tcW w:w="365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16812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358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28501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7E6872" w:rsidRPr="00E00CFD" w14:paraId="34B53D4A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95DD26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SA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51DCF5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CTGGATCTGAGAGAGATATCATC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96A142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ACCTTTTTTTTTCTGGATTGTTG</w:t>
                  </w:r>
                </w:p>
              </w:tc>
            </w:tr>
            <w:tr w:rsidR="007E6872" w:rsidRPr="00E00CFD" w14:paraId="484F2D81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7FD1155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BE2C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8EAE5D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TGAACACACATGCTGCCGAG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C40060" w14:textId="77777777" w:rsidR="007E6872" w:rsidRPr="00E00CFD" w:rsidRDefault="007E6872" w:rsidP="007E6872">
                  <w:pPr>
                    <w:widowControl/>
                    <w:spacing w:line="312" w:lineRule="auto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CTTTGAGTAGGTTTCTTGCAG</w:t>
                  </w:r>
                </w:p>
              </w:tc>
            </w:tr>
            <w:tr w:rsidR="007E6872" w:rsidRPr="00E00CFD" w14:paraId="6347B931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18468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1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15BC2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ATATCCCCTCCTCCAAGCA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9CA04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CTAGGAATCACCCTTTCACA</w:t>
                  </w:r>
                </w:p>
              </w:tc>
            </w:tr>
            <w:tr w:rsidR="007E6872" w:rsidRPr="00E00CFD" w14:paraId="360F228E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8806A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2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346C3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TGAGTGTGAAAGGGTGATTCCT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E8207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CTGTGACACCAGGGAACAAG</w:t>
                  </w:r>
                </w:p>
              </w:tc>
            </w:tr>
            <w:tr w:rsidR="007E6872" w:rsidRPr="00E00CFD" w14:paraId="06335227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D7D85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3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552A7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TATGCCAAACAGGGAAGGGG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0838B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CCCTATCCTATGTAGCTGT</w:t>
                  </w:r>
                </w:p>
              </w:tc>
            </w:tr>
            <w:tr w:rsidR="007E6872" w:rsidRPr="00E00CFD" w14:paraId="24456002" w14:textId="77777777" w:rsidTr="00C06FC8">
              <w:trPr>
                <w:trHeight w:val="275"/>
              </w:trPr>
              <w:tc>
                <w:tcPr>
                  <w:tcW w:w="11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34FCC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4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936B4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TCCCAACAGTGCTTTACAC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458F3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TGAGGGACTAGTGAGCCA</w:t>
                  </w:r>
                </w:p>
              </w:tc>
            </w:tr>
            <w:tr w:rsidR="007E6872" w:rsidRPr="00E00CFD" w14:paraId="61BD6EF0" w14:textId="77777777" w:rsidTr="00C06FC8">
              <w:trPr>
                <w:trHeight w:val="287"/>
              </w:trPr>
              <w:tc>
                <w:tcPr>
                  <w:tcW w:w="11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0FEA0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5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5080F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ATCCCAGCACTTTGGGAGG</w:t>
                  </w:r>
                </w:p>
              </w:tc>
              <w:tc>
                <w:tcPr>
                  <w:tcW w:w="35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2E950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GATTTTCCCACCTCAGCCT</w:t>
                  </w:r>
                </w:p>
              </w:tc>
            </w:tr>
            <w:tr w:rsidR="007E6872" w:rsidRPr="00E00CFD" w14:paraId="66D7D128" w14:textId="77777777" w:rsidTr="00C06FC8">
              <w:trPr>
                <w:trHeight w:val="311"/>
              </w:trPr>
              <w:tc>
                <w:tcPr>
                  <w:tcW w:w="8372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55D4F7" w14:textId="77777777" w:rsidR="007E6872" w:rsidRPr="00E00CFD" w:rsidRDefault="007E6872" w:rsidP="007E6872">
                  <w:pPr>
                    <w:widowControl/>
                    <w:spacing w:line="312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These primers were purchased from </w:t>
                  </w:r>
                  <w:proofErr w:type="spellStart"/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iosune</w:t>
                  </w:r>
                  <w:proofErr w:type="spellEnd"/>
                  <w:r w:rsidRPr="00E00CF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Biotechnology (Shanghai, China).</w:t>
                  </w:r>
                </w:p>
              </w:tc>
            </w:tr>
          </w:tbl>
          <w:p w14:paraId="579106F5" w14:textId="77777777" w:rsidR="009C6AA9" w:rsidRPr="00E00CFD" w:rsidRDefault="009C6AA9" w:rsidP="008A5FE3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03F609F" w14:textId="158662BE" w:rsidR="008A5FE3" w:rsidRPr="00E00CFD" w:rsidRDefault="008A5FE3" w:rsidP="000D715D">
            <w:pPr>
              <w:widowControl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S</w:t>
            </w:r>
            <w:r w:rsidR="007E6872" w:rsidRPr="00A9323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2B3A4C"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on of RACGAP1 expression with clinicopathological parameters in 132 localized </w:t>
            </w:r>
            <w:proofErr w:type="spellStart"/>
            <w:r w:rsidR="002B3A4C"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a</w:t>
            </w:r>
            <w:proofErr w:type="spellEnd"/>
            <w:r w:rsidR="002B3A4C" w:rsidRPr="00A93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.</w:t>
            </w:r>
          </w:p>
        </w:tc>
      </w:tr>
      <w:tr w:rsidR="00512082" w:rsidRPr="00E00CFD" w14:paraId="1D340E86" w14:textId="77777777" w:rsidTr="007E6872">
        <w:trPr>
          <w:trHeight w:val="408"/>
        </w:trPr>
        <w:tc>
          <w:tcPr>
            <w:tcW w:w="254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1ED07D" w14:textId="5F86D615" w:rsidR="00AC05D3" w:rsidRPr="00E00CFD" w:rsidRDefault="002B3A4C" w:rsidP="00C06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="008A5FE3" w:rsidRPr="00E00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ameters</w:t>
            </w:r>
            <w:r w:rsidR="00AC05D3" w:rsidRPr="00E00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</w:t>
            </w:r>
          </w:p>
        </w:tc>
        <w:tc>
          <w:tcPr>
            <w:tcW w:w="4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1106C" w14:textId="1B12D61E" w:rsidR="00AC05D3" w:rsidRPr="00E00CFD" w:rsidRDefault="00AC05D3" w:rsidP="00C06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="00B04E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C</w:t>
            </w:r>
            <w:r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AP</w:t>
            </w:r>
            <w:r w:rsidRPr="00E00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expression</w:t>
            </w:r>
            <w:r w:rsidR="00AD0DCF"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FBDE0" w14:textId="23ADBC3A" w:rsidR="00AC05D3" w:rsidRPr="00E00CFD" w:rsidRDefault="00AC05D3" w:rsidP="00C06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00CFD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7E1AD4" w:rsidRPr="00E00CFD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p value</w:t>
            </w:r>
            <w:r w:rsidRPr="00E00CFD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832198" w:rsidRPr="00E00CFD" w14:paraId="49B79CEC" w14:textId="77777777" w:rsidTr="007E6872">
        <w:trPr>
          <w:trHeight w:val="530"/>
        </w:trPr>
        <w:tc>
          <w:tcPr>
            <w:tcW w:w="254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DDD7A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6975F" w14:textId="2BB624C6" w:rsidR="00AC05D3" w:rsidRPr="00E00CFD" w:rsidRDefault="00AC05D3" w:rsidP="007E1A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  <w:r w:rsidR="007E1AD4"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n=67)</w:t>
            </w:r>
            <w:r w:rsidRPr="00E00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9C956" w14:textId="0D68EBFE" w:rsidR="00AC05D3" w:rsidRPr="00E00CFD" w:rsidRDefault="00AC05D3" w:rsidP="007E1A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  <w:r w:rsidR="007E1AD4"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8179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</w:t>
            </w:r>
            <w:r w:rsidR="007E1AD4" w:rsidRPr="00E00C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5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DE06D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3FA90AED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F615" w14:textId="2407D16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  <w:r w:rsidR="002B3A4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(years)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5021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ED48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E78D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6FB61F27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05EE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&lt;60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16183" w14:textId="0BD12B65" w:rsidR="00AC05D3" w:rsidRPr="00E00CFD" w:rsidRDefault="00C9400A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C791" w14:textId="43D46633" w:rsidR="00AC05D3" w:rsidRPr="00E00CFD" w:rsidRDefault="00C9400A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8D46B8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CB83" w14:textId="7A60453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3</w:t>
            </w:r>
          </w:p>
        </w:tc>
      </w:tr>
      <w:tr w:rsidR="00832198" w:rsidRPr="00E00CFD" w14:paraId="55EE534E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0EB5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1331" w14:textId="7E8E5428" w:rsidR="00AC05D3" w:rsidRPr="00E00CFD" w:rsidRDefault="00C9400A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05B0" w14:textId="3E9D29DD" w:rsidR="00AC05D3" w:rsidRPr="00E00CFD" w:rsidRDefault="00C9400A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8D46B8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DDF8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61C12F98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AA82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leason scor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0887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11F0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F76F" w14:textId="77777777" w:rsidR="00AC05D3" w:rsidRPr="00E00CFD" w:rsidRDefault="00AC05D3" w:rsidP="00C06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59F27956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C4FE" w14:textId="09A568C6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17E5" w14:textId="4E1BC813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E7AF1" w14:textId="1AD757D2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45B7" w14:textId="6D7B8469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2198" w:rsidRPr="00E00CFD" w14:paraId="328E82D0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BBD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507D" w14:textId="773F2274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A627" w14:textId="074593E8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85F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698796BB" w14:textId="77777777" w:rsidTr="007E6872">
        <w:trPr>
          <w:trHeight w:val="43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3849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1060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142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2D5A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30CA70AD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7740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9AA1" w14:textId="6EC26874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5FE29" w14:textId="6A801552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457B" w14:textId="0C928EC3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87</w:t>
            </w:r>
          </w:p>
        </w:tc>
      </w:tr>
      <w:tr w:rsidR="00832198" w:rsidRPr="00E00CFD" w14:paraId="64F20026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7363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954E" w14:textId="606D63C0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79DF" w14:textId="0B419B5B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441D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3526A3B2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960F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98A4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813B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6A0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77878279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BCC1" w14:textId="48644646" w:rsidR="001F321B" w:rsidRPr="002B3A4C" w:rsidRDefault="002B3A4C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1</w:t>
            </w: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、</w:t>
            </w: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10D4" w14:textId="13EB9AB4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54756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27140" w14:textId="73544CE8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9517" w14:textId="6F258F26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832198" w:rsidRPr="00E00CFD" w14:paraId="3BF95DF2" w14:textId="77777777" w:rsidTr="007E6872">
        <w:trPr>
          <w:trHeight w:val="285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441C" w14:textId="22A08AE0" w:rsidR="001F321B" w:rsidRPr="002B3A4C" w:rsidRDefault="002B3A4C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3</w:t>
            </w: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、</w:t>
            </w:r>
            <w:r w:rsidRPr="002B3A4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AC3A" w14:textId="5942FFFF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54756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26E7" w14:textId="3B5DF3A3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33E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6FC5D6F9" w14:textId="77777777" w:rsidTr="007E6872">
        <w:trPr>
          <w:trHeight w:val="516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E062" w14:textId="03FC75EA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3A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SA </w:t>
            </w:r>
            <w:r w:rsidR="002B3A4C" w:rsidRPr="002B3A4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2B3A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vel</w:t>
            </w:r>
            <w:r w:rsidR="002B3A4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6C7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EB3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423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1B67578F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FA8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AFE01" w14:textId="39D1833C" w:rsidR="001F321B" w:rsidRPr="00E00CFD" w:rsidRDefault="00547562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4FB9" w14:textId="6460B5B8" w:rsidR="001F321B" w:rsidRPr="00E00CFD" w:rsidRDefault="00547562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A4A" w14:textId="135AB369" w:rsidR="001F321B" w:rsidRPr="00E00CFD" w:rsidRDefault="00547562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8</w:t>
            </w:r>
          </w:p>
        </w:tc>
      </w:tr>
      <w:tr w:rsidR="00832198" w:rsidRPr="00E00CFD" w14:paraId="17CB4538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D825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036B" w14:textId="7D01F9BE" w:rsidR="001F321B" w:rsidRPr="00E00CFD" w:rsidRDefault="00547562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0300" w14:textId="47EEC121" w:rsidR="001F321B" w:rsidRPr="00E00CFD" w:rsidRDefault="00547562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FCC1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36FBFFD7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254C" w14:textId="074450E0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ioch</w:t>
            </w:r>
            <w:r w:rsidRPr="002B3A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mical </w:t>
            </w:r>
            <w:r w:rsidR="002B3A4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2B3A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currence</w:t>
            </w:r>
            <w:r w:rsidRPr="00E00C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B80A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32F8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E0C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2198" w:rsidRPr="00E00CFD" w14:paraId="74BC057F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92BEC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AD08A5" w14:textId="66A7D1ED" w:rsidR="001F321B" w:rsidRPr="00E00CFD" w:rsidRDefault="007E1AD4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3178A3" w14:textId="36F6F80A" w:rsidR="001F321B" w:rsidRPr="00E00CFD" w:rsidRDefault="007E1AD4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DBEC3" w14:textId="2B62B592" w:rsidR="001F321B" w:rsidRPr="00E00CFD" w:rsidRDefault="007E1AD4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F35B22"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832198" w:rsidRPr="00E00CFD" w14:paraId="147EB857" w14:textId="77777777" w:rsidTr="007E6872">
        <w:trPr>
          <w:trHeight w:val="299"/>
        </w:trPr>
        <w:tc>
          <w:tcPr>
            <w:tcW w:w="2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BBDFD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47FA1" w14:textId="1B7D7E60" w:rsidR="001F321B" w:rsidRPr="00E00CFD" w:rsidRDefault="007E1AD4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132E8" w14:textId="17D7C0A5" w:rsidR="001F321B" w:rsidRPr="00E00CFD" w:rsidRDefault="007E1AD4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C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CBF2" w14:textId="77777777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321B" w:rsidRPr="00E00CFD" w14:paraId="78358F9B" w14:textId="77777777" w:rsidTr="007E6872">
        <w:trPr>
          <w:trHeight w:val="364"/>
        </w:trPr>
        <w:tc>
          <w:tcPr>
            <w:tcW w:w="8588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739C08" w14:textId="6BEED9FA" w:rsidR="001F321B" w:rsidRPr="00E00CFD" w:rsidRDefault="001F321B" w:rsidP="001F3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1CC8229" w14:textId="77777777" w:rsidR="00E44FBB" w:rsidRPr="00E00CFD" w:rsidRDefault="00E44FBB">
      <w:pPr>
        <w:rPr>
          <w:rFonts w:ascii="Times New Roman" w:hAnsi="Times New Roman" w:cs="Times New Roman"/>
          <w:b/>
          <w:bCs/>
          <w:kern w:val="0"/>
          <w:sz w:val="18"/>
          <w:szCs w:val="18"/>
        </w:rPr>
      </w:pPr>
    </w:p>
    <w:sectPr w:rsidR="00E44FBB" w:rsidRPr="00E00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967FCB" w14:textId="77777777" w:rsidR="007F62B8" w:rsidRDefault="007F62B8" w:rsidP="00277CFF">
      <w:r>
        <w:separator/>
      </w:r>
    </w:p>
  </w:endnote>
  <w:endnote w:type="continuationSeparator" w:id="0">
    <w:p w14:paraId="1B73D1C8" w14:textId="77777777" w:rsidR="007F62B8" w:rsidRDefault="007F62B8" w:rsidP="0027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BC3AE" w14:textId="77777777" w:rsidR="007F62B8" w:rsidRDefault="007F62B8" w:rsidP="00277CFF">
      <w:r>
        <w:separator/>
      </w:r>
    </w:p>
  </w:footnote>
  <w:footnote w:type="continuationSeparator" w:id="0">
    <w:p w14:paraId="22B390E6" w14:textId="77777777" w:rsidR="007F62B8" w:rsidRDefault="007F62B8" w:rsidP="0027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7C"/>
    <w:rsid w:val="00044BF6"/>
    <w:rsid w:val="0005139F"/>
    <w:rsid w:val="000A3060"/>
    <w:rsid w:val="000D400F"/>
    <w:rsid w:val="000D715D"/>
    <w:rsid w:val="00151E09"/>
    <w:rsid w:val="001F321B"/>
    <w:rsid w:val="002534D7"/>
    <w:rsid w:val="00277CFF"/>
    <w:rsid w:val="002A18B2"/>
    <w:rsid w:val="002B3A4C"/>
    <w:rsid w:val="002F0621"/>
    <w:rsid w:val="004551B9"/>
    <w:rsid w:val="00464278"/>
    <w:rsid w:val="004D0A08"/>
    <w:rsid w:val="004E2E67"/>
    <w:rsid w:val="00512082"/>
    <w:rsid w:val="00547562"/>
    <w:rsid w:val="00593251"/>
    <w:rsid w:val="00602DA4"/>
    <w:rsid w:val="006C26B5"/>
    <w:rsid w:val="006E59B1"/>
    <w:rsid w:val="00715883"/>
    <w:rsid w:val="00732CC8"/>
    <w:rsid w:val="007D2AE1"/>
    <w:rsid w:val="007E1AD4"/>
    <w:rsid w:val="007E6872"/>
    <w:rsid w:val="007F62B8"/>
    <w:rsid w:val="008179D5"/>
    <w:rsid w:val="0083039D"/>
    <w:rsid w:val="00832198"/>
    <w:rsid w:val="00832495"/>
    <w:rsid w:val="008A5FE3"/>
    <w:rsid w:val="008D46B8"/>
    <w:rsid w:val="008E158C"/>
    <w:rsid w:val="00902EE3"/>
    <w:rsid w:val="009167BB"/>
    <w:rsid w:val="00924B6E"/>
    <w:rsid w:val="0095303B"/>
    <w:rsid w:val="009657AF"/>
    <w:rsid w:val="009701C0"/>
    <w:rsid w:val="009810A2"/>
    <w:rsid w:val="009A3608"/>
    <w:rsid w:val="009C39F7"/>
    <w:rsid w:val="009C6AA9"/>
    <w:rsid w:val="009C70E5"/>
    <w:rsid w:val="009D0741"/>
    <w:rsid w:val="00A0706C"/>
    <w:rsid w:val="00A93235"/>
    <w:rsid w:val="00AB077C"/>
    <w:rsid w:val="00AC05D3"/>
    <w:rsid w:val="00AD0DCF"/>
    <w:rsid w:val="00B04E5F"/>
    <w:rsid w:val="00BC3141"/>
    <w:rsid w:val="00BD4F96"/>
    <w:rsid w:val="00C80937"/>
    <w:rsid w:val="00C9400A"/>
    <w:rsid w:val="00CB2939"/>
    <w:rsid w:val="00CD6446"/>
    <w:rsid w:val="00D177AD"/>
    <w:rsid w:val="00D22123"/>
    <w:rsid w:val="00D651FE"/>
    <w:rsid w:val="00DC619F"/>
    <w:rsid w:val="00DE18CA"/>
    <w:rsid w:val="00E00CFD"/>
    <w:rsid w:val="00E44FBB"/>
    <w:rsid w:val="00EB2FFF"/>
    <w:rsid w:val="00F35B22"/>
    <w:rsid w:val="00FC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5504B"/>
  <w15:chartTrackingRefBased/>
  <w15:docId w15:val="{2BD4C001-7D3C-4FF3-A6AB-6C0A5E1A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F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07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7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77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77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77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7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7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7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77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077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07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077C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077C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077C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07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7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07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07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7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7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7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07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7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077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77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077C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AB077C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EB2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77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77C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77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77CFF"/>
    <w:rPr>
      <w:sz w:val="18"/>
      <w:szCs w:val="18"/>
    </w:rPr>
  </w:style>
  <w:style w:type="paragraph" w:styleId="af3">
    <w:name w:val="Balloon Text"/>
    <w:basedOn w:val="a"/>
    <w:link w:val="af4"/>
    <w:uiPriority w:val="99"/>
    <w:semiHidden/>
    <w:unhideWhenUsed/>
    <w:rsid w:val="009167BB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9167BB"/>
    <w:rPr>
      <w:sz w:val="18"/>
      <w:szCs w:val="18"/>
    </w:rPr>
  </w:style>
  <w:style w:type="paragraph" w:styleId="af5">
    <w:name w:val="Revision"/>
    <w:hidden/>
    <w:uiPriority w:val="99"/>
    <w:semiHidden/>
    <w:rsid w:val="002B3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0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Wang</dc:creator>
  <cp:keywords/>
  <dc:description/>
  <cp:lastModifiedBy>jiajia Wang</cp:lastModifiedBy>
  <cp:revision>20</cp:revision>
  <dcterms:created xsi:type="dcterms:W3CDTF">2024-01-23T05:25:00Z</dcterms:created>
  <dcterms:modified xsi:type="dcterms:W3CDTF">2024-06-03T06:36:00Z</dcterms:modified>
</cp:coreProperties>
</file>